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B862E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b/>
          <w:sz w:val="24"/>
          <w:lang w:val="en-US"/>
        </w:rPr>
        <w:t xml:space="preserve">Appendix 1. </w:t>
      </w:r>
      <w:r w:rsidRPr="00D31CF7">
        <w:rPr>
          <w:sz w:val="24"/>
          <w:lang w:val="en-US"/>
        </w:rPr>
        <w:t>Ministry of Health, Labor, and Welfare (MHLW) survey for behavior at the outpatient visit (Question 15)</w:t>
      </w:r>
    </w:p>
    <w:p w14:paraId="1AE74D88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1. Are you satisfied with the waiting time for consultation?</w:t>
      </w:r>
    </w:p>
    <w:p w14:paraId="36962470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3900AD59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6A070A98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2B2E4C33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2A2E1858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5. Very dissatisfied</w:t>
      </w:r>
    </w:p>
    <w:p w14:paraId="4568BD50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6. Others</w:t>
      </w:r>
    </w:p>
    <w:p w14:paraId="5E337BA1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2. Are you satisfied with the consultation time?</w:t>
      </w:r>
    </w:p>
    <w:p w14:paraId="781AB9F5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345CF07A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6C82578D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5F65B741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5C341C57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5. Very dissatisfied</w:t>
      </w:r>
    </w:p>
    <w:p w14:paraId="56302CBE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6. Others</w:t>
      </w:r>
    </w:p>
    <w:p w14:paraId="11314786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3. Are you satisfied with the content of the medical examination and treatment provided by the physician?</w:t>
      </w:r>
    </w:p>
    <w:p w14:paraId="2A9192A2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2DB3181C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4AB0BA0C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78DE29F5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7DFCA6C5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5. Very dissatisfied</w:t>
      </w:r>
    </w:p>
    <w:p w14:paraId="6096BCB0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6. Others</w:t>
      </w:r>
    </w:p>
    <w:p w14:paraId="11D1A626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4. Are you satisfied with conversation with the physician?</w:t>
      </w:r>
    </w:p>
    <w:p w14:paraId="32DFBD19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4C6631E3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0794A816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6D010691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5B65D9D1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5. Very dissatisfied</w:t>
      </w:r>
    </w:p>
    <w:p w14:paraId="6D620B8D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6. Others</w:t>
      </w:r>
    </w:p>
    <w:p w14:paraId="65621E40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5. Are you satisfied with the hospital staff other than physicians?</w:t>
      </w:r>
    </w:p>
    <w:p w14:paraId="002F6B2D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362F3C5E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4D2BC3A2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22FCEBC7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5BEE0789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5. Very dissatisfied</w:t>
      </w:r>
    </w:p>
    <w:p w14:paraId="55A3EF3B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6. Others</w:t>
      </w:r>
    </w:p>
    <w:p w14:paraId="0D1D89D2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6. Are you satisfied with the privacy protection measures during the consultation?</w:t>
      </w:r>
    </w:p>
    <w:p w14:paraId="413CF988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5B3DB1BE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68D8AFF8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5BE3B727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49F628E3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5. Very dissatisfied</w:t>
      </w:r>
    </w:p>
    <w:p w14:paraId="038B5E84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6. Others</w:t>
      </w:r>
    </w:p>
    <w:p w14:paraId="14B59D76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Question 7. Overall, are you satisfied with this hospital?</w:t>
      </w:r>
    </w:p>
    <w:p w14:paraId="1666717D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1. Very satisfied</w:t>
      </w:r>
    </w:p>
    <w:p w14:paraId="731C9608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 xml:space="preserve">Item 2. Slightly </w:t>
      </w:r>
      <w:proofErr w:type="gramStart"/>
      <w:r w:rsidRPr="00D31CF7">
        <w:rPr>
          <w:sz w:val="24"/>
          <w:lang w:val="en-US"/>
        </w:rPr>
        <w:t>satisfied</w:t>
      </w:r>
      <w:proofErr w:type="gramEnd"/>
    </w:p>
    <w:p w14:paraId="2AB4B801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3. Average</w:t>
      </w:r>
    </w:p>
    <w:p w14:paraId="7203C505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t>Item 4. Slightly dissatisfied</w:t>
      </w:r>
    </w:p>
    <w:p w14:paraId="15AA35AC" w14:textId="77777777" w:rsidR="00C342C0" w:rsidRPr="00D31CF7" w:rsidRDefault="00C342C0" w:rsidP="00C342C0">
      <w:pPr>
        <w:pStyle w:val="NoSpacing"/>
        <w:rPr>
          <w:sz w:val="24"/>
          <w:lang w:val="en-US"/>
        </w:rPr>
      </w:pPr>
      <w:r w:rsidRPr="00D31CF7">
        <w:rPr>
          <w:sz w:val="24"/>
          <w:lang w:val="en-US"/>
        </w:rPr>
        <w:lastRenderedPageBreak/>
        <w:t>Item 5. Very dissatisfied</w:t>
      </w:r>
    </w:p>
    <w:p w14:paraId="3DD9CDD8" w14:textId="77777777" w:rsidR="00BC7157" w:rsidRDefault="00C342C0" w:rsidP="00C342C0">
      <w:r w:rsidRPr="00D31CF7">
        <w:rPr>
          <w:sz w:val="24"/>
        </w:rPr>
        <w:t>Item 6. Others</w:t>
      </w:r>
    </w:p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C0"/>
    <w:rsid w:val="00AB0182"/>
    <w:rsid w:val="00BC7157"/>
    <w:rsid w:val="00C342C0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D96D5"/>
  <w15:chartTrackingRefBased/>
  <w15:docId w15:val="{6D3CD157-E479-4E3D-8CF5-BD54F0EF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2C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342C0"/>
    <w:pPr>
      <w:snapToGrid w:val="0"/>
      <w:spacing w:after="0" w:line="240" w:lineRule="auto"/>
    </w:pPr>
    <w:rPr>
      <w:rFonts w:ascii="Times New Roman" w:eastAsiaTheme="minorEastAsia" w:hAnsi="Times New Roman"/>
      <w:sz w:val="20"/>
      <w:lang w:val="en-IN" w:eastAsia="ja-JP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5-13T09:12:00Z</dcterms:created>
  <dcterms:modified xsi:type="dcterms:W3CDTF">2023-05-13T09:13:00Z</dcterms:modified>
</cp:coreProperties>
</file>